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9F692" w14:textId="303B1B44" w:rsidR="002A2C38" w:rsidRPr="00433808" w:rsidRDefault="00A04C79" w:rsidP="002A2C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2A2C38" w:rsidRPr="00A2391B">
        <w:rPr>
          <w:rFonts w:ascii="Times New Roman" w:hAnsi="Times New Roman" w:cs="Times New Roman"/>
          <w:b/>
          <w:bCs/>
        </w:rPr>
        <w:t>Table</w:t>
      </w:r>
      <w:r w:rsidR="002A2C38">
        <w:rPr>
          <w:rFonts w:ascii="Times New Roman" w:hAnsi="Times New Roman" w:cs="Times New Roman"/>
          <w:b/>
          <w:bCs/>
        </w:rPr>
        <w:t>.</w:t>
      </w:r>
      <w:r w:rsidR="002A2C38" w:rsidRPr="00433808">
        <w:rPr>
          <w:rFonts w:ascii="Times New Roman" w:hAnsi="Times New Roman" w:cs="Times New Roman"/>
        </w:rPr>
        <w:t xml:space="preserve"> </w:t>
      </w:r>
      <w:r w:rsidR="002A2C38">
        <w:rPr>
          <w:rFonts w:ascii="Times New Roman" w:hAnsi="Times New Roman" w:cs="Times New Roman"/>
        </w:rPr>
        <w:t>Percentage distribution of the socio-economic status</w:t>
      </w:r>
      <w:r w:rsidR="002A2C38" w:rsidRPr="00433808">
        <w:rPr>
          <w:rFonts w:ascii="Times New Roman" w:hAnsi="Times New Roman" w:cs="Times New Roman"/>
        </w:rPr>
        <w:t xml:space="preserve"> of study population by reg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1784"/>
        <w:gridCol w:w="1800"/>
        <w:gridCol w:w="1800"/>
        <w:gridCol w:w="2070"/>
        <w:gridCol w:w="2340"/>
      </w:tblGrid>
      <w:tr w:rsidR="002A2C38" w:rsidRPr="00D53508" w14:paraId="15CA4BC7" w14:textId="77777777" w:rsidTr="00066C38">
        <w:trPr>
          <w:trHeight w:val="20"/>
        </w:trPr>
        <w:tc>
          <w:tcPr>
            <w:tcW w:w="289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53761" w14:textId="77777777" w:rsidR="002A2C38" w:rsidRPr="00D53508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979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A2CED" w14:textId="77777777" w:rsidR="002A2C38" w:rsidRPr="00D53508" w:rsidRDefault="002A2C38" w:rsidP="00066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(95% Confidence Interval)</w:t>
            </w:r>
          </w:p>
        </w:tc>
      </w:tr>
      <w:tr w:rsidR="002A2C38" w:rsidRPr="00D53508" w14:paraId="12B7F3A1" w14:textId="77777777" w:rsidTr="00066C38">
        <w:trPr>
          <w:trHeight w:val="20"/>
        </w:trPr>
        <w:tc>
          <w:tcPr>
            <w:tcW w:w="28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9D64E" w14:textId="77777777" w:rsidR="002A2C38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F2CFA" w14:textId="77777777" w:rsidR="002A2C38" w:rsidRPr="00A41103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1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oled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D46F7" w14:textId="77777777" w:rsidR="002A2C38" w:rsidRPr="00B46F78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6F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 Asia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84AE6" w14:textId="77777777" w:rsidR="002A2C38" w:rsidRPr="00A41103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1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outheast Asia 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E12E0" w14:textId="77777777" w:rsidR="002A2C38" w:rsidRPr="00A41103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1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est and Central Africa 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6F37D" w14:textId="77777777" w:rsidR="002A2C38" w:rsidRPr="00A41103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1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ast and southern Africa </w:t>
            </w:r>
          </w:p>
        </w:tc>
      </w:tr>
      <w:tr w:rsidR="002A2C38" w:rsidRPr="00D53508" w14:paraId="7B17BEA9" w14:textId="77777777" w:rsidTr="00066C38">
        <w:trPr>
          <w:trHeight w:val="20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A2C9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C90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98481C" w14:textId="77777777" w:rsidR="002A2C38" w:rsidRPr="005B7D20" w:rsidRDefault="002A2C38" w:rsidP="00066C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135A1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736710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45BAA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2C38" w:rsidRPr="00D53508" w14:paraId="05F55B19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5998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1455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26.8 (26.3-27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BAD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23.0 (22.3-2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ED7B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8.6 (7.5-9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53C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50.3 (49.2-51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1B0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11.5 (10.5-12.5)</w:t>
            </w:r>
          </w:p>
        </w:tc>
      </w:tr>
      <w:tr w:rsidR="002A2C38" w:rsidRPr="00D53508" w14:paraId="18D52BE4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7E1D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E29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24.2 (23.8-24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D22D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14.8 (14.2-15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211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34.1 (32.2-36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EA9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1.6 (20.9-22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A46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57.5 (56.3-58.7)</w:t>
            </w:r>
          </w:p>
        </w:tc>
      </w:tr>
      <w:tr w:rsidR="002A2C38" w:rsidRPr="00D53508" w14:paraId="6F0F6466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7D1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and highe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4B65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48.9 (48.4-4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4771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62.2 (61.4-6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AD8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57.2 (55.1-59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7746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8.1 (27.2-29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757E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31.1 (29.8-32.3)</w:t>
            </w:r>
          </w:p>
        </w:tc>
      </w:tr>
      <w:tr w:rsidR="002A2C38" w:rsidRPr="00D53508" w14:paraId="7BBE748E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802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earning from work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70E7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21FC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B91B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24B1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52A5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C38" w:rsidRPr="00D53508" w14:paraId="5EE8753F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6C0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orkin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95D1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66.8 (66.4-67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4DE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86.8 (86.3-87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EAE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42.6 (40.4-44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BB20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42.2 (41.1-43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8E78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41.0 (39.8-42.3)</w:t>
            </w:r>
          </w:p>
        </w:tc>
      </w:tr>
      <w:tr w:rsidR="002A2C38" w:rsidRPr="00D53508" w14:paraId="43ADBB70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E20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paid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09B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10.6 (10.2-1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1755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4.25 (3.9-4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2A9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7.0 (6.1-8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2B8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16.3 (15.5-17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0A5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25.2 (23.9-26.3)</w:t>
            </w:r>
          </w:p>
        </w:tc>
      </w:tr>
      <w:tr w:rsidR="002A2C38" w:rsidRPr="00D53508" w14:paraId="46FB0C71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94B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d</w:t>
            </w:r>
            <w:r w:rsidRPr="00AD4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5427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22.6 (22.2-2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443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8.9 (8.5-9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E3D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50.5 (48.2-52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05AB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41.5 (40.5-42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602B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33.9 (32.8-35.1)</w:t>
            </w:r>
          </w:p>
        </w:tc>
      </w:tr>
      <w:tr w:rsidR="002A2C38" w:rsidRPr="00D53508" w14:paraId="5AE0EBCF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1515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 to medi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8BC9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0F5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F946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A60D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46B2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C38" w:rsidRPr="00D53508" w14:paraId="714EB1F0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598B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C7D8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54.8 (54.2-55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7299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45.8 (45.0-46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5337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55.2 (53.1-57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33BB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73.9 (73.1-74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631A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57.8 (56.5-59.0)</w:t>
            </w:r>
          </w:p>
        </w:tc>
      </w:tr>
      <w:tr w:rsidR="002A2C38" w:rsidRPr="00D53508" w14:paraId="26C62602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27B1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9388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45.2 (44.7-4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A756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54.2 (53.4-5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3C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44.8 (42.7-46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940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6.1 (25.2-26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AC5C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42.3 (41.0-43.5)</w:t>
            </w:r>
          </w:p>
        </w:tc>
      </w:tr>
      <w:tr w:rsidR="002A2C38" w:rsidRPr="00D53508" w14:paraId="323CC758" w14:textId="77777777" w:rsidTr="00066C38">
        <w:trPr>
          <w:trHeight w:val="188"/>
        </w:trPr>
        <w:tc>
          <w:tcPr>
            <w:tcW w:w="4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D360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decision making autonom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C9A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6228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80C2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F5F6D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C38" w:rsidRPr="00D53508" w14:paraId="203A5673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406D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C7E0D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 (50.3-5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7425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40.3 (39.5-4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647D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6.2 (24.5-27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005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80.4 (79.6-81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6618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51.6 (50.5-52.7)</w:t>
            </w:r>
          </w:p>
        </w:tc>
      </w:tr>
      <w:tr w:rsidR="002A2C38" w:rsidRPr="00D53508" w14:paraId="7C6C62EC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484D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9998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 (45.7-4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648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56.2 (55.4-5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DF0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68.5 (66.7-70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65BB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17.8 (17.0-18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A97F" w14:textId="77777777" w:rsidR="002A2C38" w:rsidRPr="005B7D20" w:rsidRDefault="002A2C38" w:rsidP="00066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46.0 (44.8-47.1)</w:t>
            </w:r>
          </w:p>
        </w:tc>
      </w:tr>
      <w:tr w:rsidR="002A2C38" w:rsidRPr="00D53508" w14:paraId="2C8EFD8B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E640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227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2.9-3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A9FC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3.5 (3.2-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0D7A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5.4 (4.6-6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CE7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1.8 (1.6-2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BB6D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.4 (2.1-2.8)</w:t>
            </w:r>
          </w:p>
        </w:tc>
      </w:tr>
      <w:tr w:rsidR="002A2C38" w:rsidRPr="00D53508" w14:paraId="1C30B35A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992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8CC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CAC6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526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A6C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7D60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C38" w:rsidRPr="00D53508" w14:paraId="3B4ECED4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579E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0CA8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 (19.9-2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751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17.8 (17.1-18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5769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23.6 (21.7-25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142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3.1 (22.1-24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5702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24.0 (22.9-25.2)</w:t>
            </w:r>
          </w:p>
        </w:tc>
      </w:tr>
      <w:tr w:rsidR="002A2C38" w:rsidRPr="00D53508" w14:paraId="6C785CB0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7275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CB5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 (22.8-2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BF5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2.7 (22.1-2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56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20.9 (19.4-2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E6B0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4.5 (23.6-25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9AB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23.7 (22.7-24.8)</w:t>
            </w:r>
          </w:p>
        </w:tc>
      </w:tr>
      <w:tr w:rsidR="002A2C38" w:rsidRPr="00D53508" w14:paraId="749F748F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BAD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509F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 (21.2-2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DC66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2.8 (22.2-2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F99E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20.6 (19.0-22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DD97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0.6 (19.8-21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D6BB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19.1 (18.2-20.0)</w:t>
            </w:r>
          </w:p>
        </w:tc>
      </w:tr>
      <w:tr w:rsidR="002A2C38" w:rsidRPr="00D53508" w14:paraId="020AB4F2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8DBC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1B78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 (19.6-2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B0F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21.2 (20.6-2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1265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19.5 (17.8-2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AEC5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18.1 (17.3-18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7BA2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18.8 (17.8-19.9)</w:t>
            </w:r>
          </w:p>
        </w:tc>
      </w:tr>
      <w:tr w:rsidR="002A2C38" w:rsidRPr="00D53508" w14:paraId="5911CE07" w14:textId="77777777" w:rsidTr="00066C38">
        <w:trPr>
          <w:trHeight w:val="20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C5924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4A0E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 (14.5-15.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CD0C0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15.5 (14.9-16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16A3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16.4 (13.8-17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E5099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eastAsia="Times New Roman" w:hAnsi="Times New Roman" w:cs="Times New Roman"/>
                <w:sz w:val="20"/>
                <w:szCs w:val="20"/>
              </w:rPr>
              <w:t>13.7 (13.0-14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A7D7" w14:textId="77777777" w:rsidR="002A2C38" w:rsidRPr="005B7D20" w:rsidRDefault="002A2C38" w:rsidP="00066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D20">
              <w:rPr>
                <w:rFonts w:ascii="Times New Roman" w:hAnsi="Times New Roman" w:cs="Times New Roman"/>
                <w:sz w:val="20"/>
                <w:szCs w:val="20"/>
              </w:rPr>
              <w:t>14.4 (13.4-15.5)</w:t>
            </w:r>
          </w:p>
        </w:tc>
      </w:tr>
    </w:tbl>
    <w:p w14:paraId="1B19DB1B" w14:textId="77777777" w:rsidR="002A2C38" w:rsidRPr="003E2268" w:rsidRDefault="002A2C38" w:rsidP="002A2C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E22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2268">
        <w:rPr>
          <w:rFonts w:ascii="Times New Roman" w:hAnsi="Times New Roman" w:cs="Times New Roman"/>
          <w:sz w:val="24"/>
          <w:szCs w:val="24"/>
        </w:rPr>
        <w:t xml:space="preserve">either cash, or in-kind, or </w:t>
      </w:r>
      <w:proofErr w:type="gramStart"/>
      <w:r w:rsidRPr="003E2268">
        <w:rPr>
          <w:rFonts w:ascii="Times New Roman" w:hAnsi="Times New Roman" w:cs="Times New Roman"/>
          <w:sz w:val="24"/>
          <w:szCs w:val="24"/>
        </w:rPr>
        <w:t>both;</w:t>
      </w:r>
      <w:proofErr w:type="gramEnd"/>
    </w:p>
    <w:p w14:paraId="49F75840" w14:textId="77777777" w:rsidR="002A2C38" w:rsidRPr="00A703AF" w:rsidRDefault="002A2C38" w:rsidP="002A2C3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0166FE" w14:textId="75CF2CF9" w:rsidR="002A2C38" w:rsidRDefault="002A2C38" w:rsidP="002A2C38"/>
    <w:sectPr w:rsidR="002A2C38" w:rsidSect="005652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CYjMTS3MTUwtzIyUdpeDU4uLM/DyQAtNaAM1teAQsAAAA"/>
  </w:docVars>
  <w:rsids>
    <w:rsidRoot w:val="00920B1D"/>
    <w:rsid w:val="00071F91"/>
    <w:rsid w:val="001824CF"/>
    <w:rsid w:val="001C0C76"/>
    <w:rsid w:val="002A2C38"/>
    <w:rsid w:val="002B0FA6"/>
    <w:rsid w:val="003B603B"/>
    <w:rsid w:val="003F0A87"/>
    <w:rsid w:val="00454576"/>
    <w:rsid w:val="004A09FE"/>
    <w:rsid w:val="00565256"/>
    <w:rsid w:val="0058323C"/>
    <w:rsid w:val="00604DE6"/>
    <w:rsid w:val="006A7EBD"/>
    <w:rsid w:val="007F63D4"/>
    <w:rsid w:val="00920B1D"/>
    <w:rsid w:val="009C74D2"/>
    <w:rsid w:val="009F6C99"/>
    <w:rsid w:val="00A04C79"/>
    <w:rsid w:val="00AE0547"/>
    <w:rsid w:val="00B07D32"/>
    <w:rsid w:val="00B8641A"/>
    <w:rsid w:val="00F118F1"/>
    <w:rsid w:val="00F2027B"/>
    <w:rsid w:val="00F5001B"/>
    <w:rsid w:val="00F9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CF22A"/>
  <w15:chartTrackingRefBased/>
  <w15:docId w15:val="{E26BFDC2-2DF2-4B6F-9F0F-2E7300AA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0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9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9FE"/>
    <w:rPr>
      <w:sz w:val="20"/>
      <w:szCs w:val="20"/>
    </w:rPr>
  </w:style>
  <w:style w:type="table" w:styleId="TableGrid">
    <w:name w:val="Table Grid"/>
    <w:basedOn w:val="TableNormal"/>
    <w:uiPriority w:val="39"/>
    <w:rsid w:val="002A2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A2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C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C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bul Islam Anik</dc:creator>
  <cp:keywords/>
  <dc:description/>
  <cp:lastModifiedBy>Asibul Islam Anik</cp:lastModifiedBy>
  <cp:revision>3</cp:revision>
  <dcterms:created xsi:type="dcterms:W3CDTF">2022-07-08T04:18:00Z</dcterms:created>
  <dcterms:modified xsi:type="dcterms:W3CDTF">2022-07-08T04:22:00Z</dcterms:modified>
</cp:coreProperties>
</file>